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6C0A" w14:textId="77777777" w:rsidR="00536735" w:rsidRPr="006E6899" w:rsidRDefault="00536735" w:rsidP="00536735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046D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3.</w:t>
      </w:r>
      <w:r w:rsidRPr="009046D9">
        <w:rPr>
          <w:rFonts w:ascii="Arial" w:hAnsi="Arial" w:cs="Arial"/>
          <w:b/>
          <w:bCs/>
          <w:sz w:val="22"/>
          <w:szCs w:val="22"/>
        </w:rPr>
        <w:t xml:space="preserve"> </w:t>
      </w:r>
      <w:r w:rsidRPr="009E73BC">
        <w:rPr>
          <w:rFonts w:ascii="Arial" w:hAnsi="Arial" w:cs="Arial"/>
          <w:b/>
          <w:bCs/>
          <w:sz w:val="22"/>
          <w:szCs w:val="22"/>
        </w:rPr>
        <w:t xml:space="preserve">Association between </w:t>
      </w:r>
      <w:proofErr w:type="spellStart"/>
      <w:r w:rsidRPr="009E73BC">
        <w:rPr>
          <w:rFonts w:ascii="Arial" w:hAnsi="Arial" w:cs="Arial"/>
          <w:b/>
          <w:bCs/>
          <w:sz w:val="22"/>
          <w:szCs w:val="22"/>
        </w:rPr>
        <w:t>mSOFA</w:t>
      </w:r>
      <w:proofErr w:type="spellEnd"/>
      <w:r w:rsidRPr="009E73BC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on Day 1 </w:t>
      </w:r>
      <w:r w:rsidRPr="009E73BC">
        <w:rPr>
          <w:rFonts w:ascii="Arial" w:hAnsi="Arial" w:cs="Arial"/>
          <w:b/>
          <w:bCs/>
          <w:sz w:val="22"/>
          <w:szCs w:val="22"/>
        </w:rPr>
        <w:t xml:space="preserve">and clinical outcomes </w:t>
      </w:r>
      <w:r>
        <w:rPr>
          <w:rFonts w:ascii="Arial" w:hAnsi="Arial" w:cs="Arial"/>
          <w:b/>
          <w:bCs/>
          <w:sz w:val="22"/>
          <w:szCs w:val="22"/>
        </w:rPr>
        <w:t xml:space="preserve">among </w:t>
      </w:r>
      <w:r w:rsidRPr="009E73BC">
        <w:rPr>
          <w:rFonts w:ascii="Arial" w:hAnsi="Arial" w:cs="Arial"/>
          <w:b/>
          <w:bCs/>
          <w:sz w:val="22"/>
          <w:szCs w:val="22"/>
        </w:rPr>
        <w:t xml:space="preserve">ICU patients </w:t>
      </w:r>
    </w:p>
    <w:p w14:paraId="124B9BB2" w14:textId="77777777" w:rsidR="00536735" w:rsidRDefault="00536735" w:rsidP="00536735">
      <w:pPr>
        <w:rPr>
          <w:rFonts w:ascii="Arial" w:hAnsi="Arial" w:cs="Arial"/>
          <w:b/>
          <w:bCs/>
        </w:rPr>
      </w:pPr>
      <w:r w:rsidRPr="00DD5FFD">
        <w:rPr>
          <w:rFonts w:ascii="Arial" w:hAnsi="Arial" w:cs="Arial"/>
          <w:b/>
          <w:bCs/>
          <w:noProof/>
        </w:rPr>
        <w:drawing>
          <wp:inline distT="0" distB="0" distL="0" distR="0" wp14:anchorId="15FC7438" wp14:editId="11034FFA">
            <wp:extent cx="5943600" cy="928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4562" cy="9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0A9E4" w14:textId="77777777" w:rsidR="00536735" w:rsidRDefault="00536735" w:rsidP="00536735">
      <w:pPr>
        <w:rPr>
          <w:rFonts w:ascii="Arial" w:hAnsi="Arial" w:cs="Arial"/>
          <w:b/>
          <w:bCs/>
        </w:rPr>
      </w:pPr>
    </w:p>
    <w:p w14:paraId="23A292CE" w14:textId="77777777" w:rsidR="00023A2A" w:rsidRDefault="00023A2A"/>
    <w:sectPr w:rsidR="0002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35"/>
    <w:rsid w:val="00001CB7"/>
    <w:rsid w:val="00023A2A"/>
    <w:rsid w:val="0003324C"/>
    <w:rsid w:val="000414F6"/>
    <w:rsid w:val="00045D67"/>
    <w:rsid w:val="00081E42"/>
    <w:rsid w:val="000836DD"/>
    <w:rsid w:val="000842F2"/>
    <w:rsid w:val="00104A16"/>
    <w:rsid w:val="00136C5D"/>
    <w:rsid w:val="00176C71"/>
    <w:rsid w:val="001C3429"/>
    <w:rsid w:val="001D16A5"/>
    <w:rsid w:val="001E1572"/>
    <w:rsid w:val="00205A25"/>
    <w:rsid w:val="00241AB1"/>
    <w:rsid w:val="00256467"/>
    <w:rsid w:val="00282DFB"/>
    <w:rsid w:val="002B3936"/>
    <w:rsid w:val="002B5CDD"/>
    <w:rsid w:val="002C755E"/>
    <w:rsid w:val="002E6B5F"/>
    <w:rsid w:val="002F2FAA"/>
    <w:rsid w:val="002F57B0"/>
    <w:rsid w:val="00300ACD"/>
    <w:rsid w:val="00304D29"/>
    <w:rsid w:val="00316BD6"/>
    <w:rsid w:val="00347A82"/>
    <w:rsid w:val="003821E0"/>
    <w:rsid w:val="00390195"/>
    <w:rsid w:val="003A7879"/>
    <w:rsid w:val="003B3AB8"/>
    <w:rsid w:val="004132B7"/>
    <w:rsid w:val="0041618A"/>
    <w:rsid w:val="00433EEE"/>
    <w:rsid w:val="00456465"/>
    <w:rsid w:val="00471097"/>
    <w:rsid w:val="004820D6"/>
    <w:rsid w:val="004D2F94"/>
    <w:rsid w:val="0050166D"/>
    <w:rsid w:val="005056E9"/>
    <w:rsid w:val="00536735"/>
    <w:rsid w:val="00541FFB"/>
    <w:rsid w:val="00576CC8"/>
    <w:rsid w:val="00590E3E"/>
    <w:rsid w:val="00593BFD"/>
    <w:rsid w:val="005D368E"/>
    <w:rsid w:val="005F3EBC"/>
    <w:rsid w:val="005F75BD"/>
    <w:rsid w:val="00663999"/>
    <w:rsid w:val="00663DCF"/>
    <w:rsid w:val="00665666"/>
    <w:rsid w:val="006659F4"/>
    <w:rsid w:val="00677E61"/>
    <w:rsid w:val="006A5F30"/>
    <w:rsid w:val="006E1B19"/>
    <w:rsid w:val="007056BD"/>
    <w:rsid w:val="00725480"/>
    <w:rsid w:val="00755485"/>
    <w:rsid w:val="00773697"/>
    <w:rsid w:val="007834E5"/>
    <w:rsid w:val="00805EE0"/>
    <w:rsid w:val="00816423"/>
    <w:rsid w:val="008168EE"/>
    <w:rsid w:val="008459E2"/>
    <w:rsid w:val="008674DB"/>
    <w:rsid w:val="0087546F"/>
    <w:rsid w:val="00891D8E"/>
    <w:rsid w:val="00932D0D"/>
    <w:rsid w:val="00981B3E"/>
    <w:rsid w:val="009E498D"/>
    <w:rsid w:val="00A6688A"/>
    <w:rsid w:val="00A66BF7"/>
    <w:rsid w:val="00A92AAB"/>
    <w:rsid w:val="00A96073"/>
    <w:rsid w:val="00AB605B"/>
    <w:rsid w:val="00B1662F"/>
    <w:rsid w:val="00B413CC"/>
    <w:rsid w:val="00B67F3C"/>
    <w:rsid w:val="00BB6EE5"/>
    <w:rsid w:val="00BC0A0F"/>
    <w:rsid w:val="00BE324F"/>
    <w:rsid w:val="00BF1F8D"/>
    <w:rsid w:val="00C42777"/>
    <w:rsid w:val="00C436F4"/>
    <w:rsid w:val="00C520EC"/>
    <w:rsid w:val="00C62039"/>
    <w:rsid w:val="00C72DC8"/>
    <w:rsid w:val="00CC08D8"/>
    <w:rsid w:val="00CF6AF6"/>
    <w:rsid w:val="00CF735B"/>
    <w:rsid w:val="00D404C2"/>
    <w:rsid w:val="00D70006"/>
    <w:rsid w:val="00DB4C25"/>
    <w:rsid w:val="00DF677F"/>
    <w:rsid w:val="00E02685"/>
    <w:rsid w:val="00E30104"/>
    <w:rsid w:val="00E51DC4"/>
    <w:rsid w:val="00E67EFE"/>
    <w:rsid w:val="00E8353D"/>
    <w:rsid w:val="00EB6BB4"/>
    <w:rsid w:val="00EC07FF"/>
    <w:rsid w:val="00F059B2"/>
    <w:rsid w:val="00F22A11"/>
    <w:rsid w:val="00F25B9E"/>
    <w:rsid w:val="00F65A2B"/>
    <w:rsid w:val="00F7359A"/>
    <w:rsid w:val="00F83903"/>
    <w:rsid w:val="00FA5607"/>
    <w:rsid w:val="00FF56C2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3D359"/>
  <w15:chartTrackingRefBased/>
  <w15:docId w15:val="{71EB9E4B-2A92-5B4B-BE31-09C01C03D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an</dc:creator>
  <cp:keywords/>
  <dc:description/>
  <cp:lastModifiedBy>Wang, Xinan</cp:lastModifiedBy>
  <cp:revision>1</cp:revision>
  <dcterms:created xsi:type="dcterms:W3CDTF">2023-10-25T13:57:00Z</dcterms:created>
  <dcterms:modified xsi:type="dcterms:W3CDTF">2023-10-25T13:57:00Z</dcterms:modified>
</cp:coreProperties>
</file>